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470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2B22" w14:paraId="0DFFDF43" w14:textId="77777777" w:rsidTr="00B12B22">
        <w:tc>
          <w:tcPr>
            <w:tcW w:w="2074" w:type="dxa"/>
          </w:tcPr>
          <w:p w14:paraId="08AB46AD" w14:textId="543C32ED" w:rsidR="00B12B22" w:rsidRPr="00250433" w:rsidRDefault="00B12B22" w:rsidP="00250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74" w:type="dxa"/>
          </w:tcPr>
          <w:p w14:paraId="2DC309E7" w14:textId="37353E74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0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="00B12B22" w:rsidRPr="00250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proofErr w:type="spellEnd"/>
          </w:p>
        </w:tc>
        <w:tc>
          <w:tcPr>
            <w:tcW w:w="2074" w:type="dxa"/>
          </w:tcPr>
          <w:p w14:paraId="2E5FBF75" w14:textId="7351D3DB" w:rsidR="00B12B22" w:rsidRPr="00250433" w:rsidRDefault="00B12B22" w:rsidP="00250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74" w:type="dxa"/>
          </w:tcPr>
          <w:p w14:paraId="2A40AB7F" w14:textId="2CCEFB68" w:rsidR="00B12B22" w:rsidRPr="00250433" w:rsidRDefault="00B12B22" w:rsidP="00250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</w:tr>
      <w:tr w:rsidR="00B12B22" w14:paraId="343ED88D" w14:textId="77777777" w:rsidTr="00B12B22">
        <w:tc>
          <w:tcPr>
            <w:tcW w:w="2074" w:type="dxa"/>
          </w:tcPr>
          <w:p w14:paraId="2C24C2B1" w14:textId="3993CE99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2074" w:type="dxa"/>
          </w:tcPr>
          <w:p w14:paraId="194DC05E" w14:textId="600130BE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56D9953D" w14:textId="74B7F270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743F1CC0" w14:textId="68253FED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2B22" w14:paraId="7DBE8A9C" w14:textId="77777777" w:rsidTr="00B12B22">
        <w:tc>
          <w:tcPr>
            <w:tcW w:w="2074" w:type="dxa"/>
          </w:tcPr>
          <w:p w14:paraId="6A067B27" w14:textId="6E422174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074" w:type="dxa"/>
          </w:tcPr>
          <w:p w14:paraId="15AF7085" w14:textId="02308B3D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2074" w:type="dxa"/>
          </w:tcPr>
          <w:p w14:paraId="067C60A2" w14:textId="1D5EFC49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4" w:type="dxa"/>
          </w:tcPr>
          <w:p w14:paraId="6C93D0CF" w14:textId="78126580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12B22" w14:paraId="3FED6E68" w14:textId="77777777" w:rsidTr="00B12B22">
        <w:tc>
          <w:tcPr>
            <w:tcW w:w="2074" w:type="dxa"/>
          </w:tcPr>
          <w:p w14:paraId="11D874CA" w14:textId="4D8AE465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2074" w:type="dxa"/>
          </w:tcPr>
          <w:p w14:paraId="38053570" w14:textId="01B0BB25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2074" w:type="dxa"/>
          </w:tcPr>
          <w:p w14:paraId="3ADFCB2D" w14:textId="28B7DA04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36824DBF" w14:textId="74CCC9BF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2B22" w14:paraId="5D1DF878" w14:textId="77777777" w:rsidTr="00B12B22">
        <w:tc>
          <w:tcPr>
            <w:tcW w:w="2074" w:type="dxa"/>
          </w:tcPr>
          <w:p w14:paraId="12B15357" w14:textId="6E4BAC7E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</w:tc>
        <w:tc>
          <w:tcPr>
            <w:tcW w:w="2074" w:type="dxa"/>
          </w:tcPr>
          <w:p w14:paraId="37D6F5FD" w14:textId="6FCE1D36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2074" w:type="dxa"/>
          </w:tcPr>
          <w:p w14:paraId="4CA7CC64" w14:textId="25448093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4" w:type="dxa"/>
          </w:tcPr>
          <w:p w14:paraId="5C58FE3B" w14:textId="6F64941A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2B22" w14:paraId="71A9774F" w14:textId="77777777" w:rsidTr="00B12B22">
        <w:tc>
          <w:tcPr>
            <w:tcW w:w="2074" w:type="dxa"/>
          </w:tcPr>
          <w:p w14:paraId="61D20808" w14:textId="47156FEA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2074" w:type="dxa"/>
          </w:tcPr>
          <w:p w14:paraId="518AFF16" w14:textId="2C6D9ABA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2074" w:type="dxa"/>
          </w:tcPr>
          <w:p w14:paraId="5C68C336" w14:textId="50054525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3A15CEC0" w14:textId="12A914FB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12B22" w14:paraId="51B708D9" w14:textId="77777777" w:rsidTr="00B12B22">
        <w:tc>
          <w:tcPr>
            <w:tcW w:w="2074" w:type="dxa"/>
          </w:tcPr>
          <w:p w14:paraId="0D53108E" w14:textId="79CE7C7C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2074" w:type="dxa"/>
          </w:tcPr>
          <w:p w14:paraId="46AEDEFE" w14:textId="360A75A5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2074" w:type="dxa"/>
          </w:tcPr>
          <w:p w14:paraId="3DAD9416" w14:textId="753A69B1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4716D35A" w14:textId="2BDCD5BE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12B22" w14:paraId="36679F95" w14:textId="77777777" w:rsidTr="00B12B22">
        <w:tc>
          <w:tcPr>
            <w:tcW w:w="2074" w:type="dxa"/>
          </w:tcPr>
          <w:p w14:paraId="75DB4EE9" w14:textId="0F547F6C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2074" w:type="dxa"/>
          </w:tcPr>
          <w:p w14:paraId="796F37ED" w14:textId="15979E0A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74" w:type="dxa"/>
          </w:tcPr>
          <w:p w14:paraId="3AC185E5" w14:textId="5CF58F8E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2D3A7357" w14:textId="433B5DEA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12B22" w14:paraId="2610931D" w14:textId="77777777" w:rsidTr="00B12B22">
        <w:tc>
          <w:tcPr>
            <w:tcW w:w="2074" w:type="dxa"/>
          </w:tcPr>
          <w:p w14:paraId="4061DBD7" w14:textId="7E4FF838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74" w:type="dxa"/>
          </w:tcPr>
          <w:p w14:paraId="053B903D" w14:textId="552E6C80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074" w:type="dxa"/>
          </w:tcPr>
          <w:p w14:paraId="5919326D" w14:textId="0126600E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36B05744" w14:textId="5CF26923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2B22" w14:paraId="118CFFB5" w14:textId="77777777" w:rsidTr="00B12B22">
        <w:tc>
          <w:tcPr>
            <w:tcW w:w="2074" w:type="dxa"/>
          </w:tcPr>
          <w:p w14:paraId="64E876FB" w14:textId="07BA0B40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2074" w:type="dxa"/>
          </w:tcPr>
          <w:p w14:paraId="452964E8" w14:textId="23734D31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074" w:type="dxa"/>
          </w:tcPr>
          <w:p w14:paraId="6010FD6F" w14:textId="4A09087D" w:rsidR="00B12B22" w:rsidRPr="00250433" w:rsidRDefault="00BD0D84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50433" w:rsidRPr="00250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06D76D69" w14:textId="57978F02" w:rsidR="00B12B22" w:rsidRPr="00250433" w:rsidRDefault="00250433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12B22" w14:paraId="325F0C17" w14:textId="77777777" w:rsidTr="00B12B22">
        <w:tc>
          <w:tcPr>
            <w:tcW w:w="2074" w:type="dxa"/>
          </w:tcPr>
          <w:p w14:paraId="0F05C59D" w14:textId="3D2E2C36" w:rsidR="00B12B22" w:rsidRPr="00250433" w:rsidRDefault="00250433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074" w:type="dxa"/>
          </w:tcPr>
          <w:p w14:paraId="6B7ACB35" w14:textId="33C904B6" w:rsidR="00B12B22" w:rsidRPr="00250433" w:rsidRDefault="00250433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074" w:type="dxa"/>
          </w:tcPr>
          <w:p w14:paraId="60D2B2C7" w14:textId="139921F2" w:rsidR="00B12B22" w:rsidRPr="00250433" w:rsidRDefault="00250433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074" w:type="dxa"/>
          </w:tcPr>
          <w:p w14:paraId="0E216652" w14:textId="2F62EE0F" w:rsidR="00B12B22" w:rsidRPr="00250433" w:rsidRDefault="00250433" w:rsidP="00250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BAC5436" w14:textId="0A497FB3" w:rsidR="0086288F" w:rsidRPr="00B12B22" w:rsidRDefault="00B12B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2B22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scription of 10 hub genes</w:t>
      </w:r>
    </w:p>
    <w:sectPr w:rsidR="0086288F" w:rsidRPr="00B12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D85ED" w14:textId="77777777" w:rsidR="00E85A4D" w:rsidRDefault="00E85A4D" w:rsidP="00B12B22">
      <w:r>
        <w:separator/>
      </w:r>
    </w:p>
  </w:endnote>
  <w:endnote w:type="continuationSeparator" w:id="0">
    <w:p w14:paraId="2254E3F6" w14:textId="77777777" w:rsidR="00E85A4D" w:rsidRDefault="00E85A4D" w:rsidP="00B1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5347F" w14:textId="77777777" w:rsidR="00E85A4D" w:rsidRDefault="00E85A4D" w:rsidP="00B12B22">
      <w:r>
        <w:separator/>
      </w:r>
    </w:p>
  </w:footnote>
  <w:footnote w:type="continuationSeparator" w:id="0">
    <w:p w14:paraId="7AE9DA78" w14:textId="77777777" w:rsidR="00E85A4D" w:rsidRDefault="00E85A4D" w:rsidP="00B12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AB"/>
    <w:rsid w:val="00250433"/>
    <w:rsid w:val="002600AB"/>
    <w:rsid w:val="0086288F"/>
    <w:rsid w:val="00B12B22"/>
    <w:rsid w:val="00BD0D84"/>
    <w:rsid w:val="00E8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F9FF5"/>
  <w15:chartTrackingRefBased/>
  <w15:docId w15:val="{16B324DD-BE6C-4509-85A1-98174133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B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B22"/>
    <w:rPr>
      <w:sz w:val="18"/>
      <w:szCs w:val="18"/>
    </w:rPr>
  </w:style>
  <w:style w:type="table" w:styleId="a7">
    <w:name w:val="Table Grid"/>
    <w:basedOn w:val="a1"/>
    <w:uiPriority w:val="39"/>
    <w:rsid w:val="00B1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yu_0507@163.com</dc:creator>
  <cp:keywords/>
  <dc:description/>
  <cp:lastModifiedBy>alexyu_0507@163.com</cp:lastModifiedBy>
  <cp:revision>3</cp:revision>
  <dcterms:created xsi:type="dcterms:W3CDTF">2020-05-14T08:20:00Z</dcterms:created>
  <dcterms:modified xsi:type="dcterms:W3CDTF">2020-05-14T09:07:00Z</dcterms:modified>
</cp:coreProperties>
</file>